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61C75" w14:textId="49F22C06" w:rsidR="000D038D" w:rsidRDefault="000D038D" w:rsidP="00976170">
      <w:pPr>
        <w:pStyle w:val="SupplementaryMaterial"/>
      </w:pPr>
      <w:r>
        <w:t xml:space="preserve">Supplementary </w:t>
      </w:r>
      <w:r w:rsidR="00976170">
        <w:t xml:space="preserve">File 1 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3440"/>
        <w:gridCol w:w="2800"/>
        <w:gridCol w:w="2600"/>
      </w:tblGrid>
      <w:tr w:rsidR="00A65323" w:rsidRPr="00DE5114" w14:paraId="1650F5A7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4ABC7A3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Sample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3BA9E8A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Unique TCRs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14:paraId="004FF40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Total TCRs</w:t>
            </w:r>
          </w:p>
        </w:tc>
      </w:tr>
      <w:tr w:rsidR="00A65323" w:rsidRPr="00DE5114" w14:paraId="08EC4BC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C3F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3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8B3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71,04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CC3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28,446</w:t>
            </w:r>
          </w:p>
        </w:tc>
      </w:tr>
      <w:tr w:rsidR="00A65323" w:rsidRPr="00DE5114" w14:paraId="58BD0595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EDC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3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9E4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28,24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C44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90,600</w:t>
            </w:r>
          </w:p>
        </w:tc>
      </w:tr>
      <w:tr w:rsidR="00A65323" w:rsidRPr="00DE5114" w14:paraId="43D16B17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FAC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3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490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69,06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ABB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44,992</w:t>
            </w:r>
          </w:p>
        </w:tc>
      </w:tr>
      <w:tr w:rsidR="00A65323" w:rsidRPr="00DE5114" w14:paraId="3FACCC0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228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3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7DD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19,69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65D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77,282</w:t>
            </w:r>
          </w:p>
        </w:tc>
      </w:tr>
      <w:tr w:rsidR="00A65323" w:rsidRPr="00DE5114" w14:paraId="3DABCB8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19B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3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592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68,91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CE3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86,024</w:t>
            </w:r>
          </w:p>
        </w:tc>
      </w:tr>
      <w:tr w:rsidR="00A65323" w:rsidRPr="00DE5114" w14:paraId="1DDFBD3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DE3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3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DED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35,29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73D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50,535</w:t>
            </w:r>
          </w:p>
        </w:tc>
      </w:tr>
      <w:tr w:rsidR="00A65323" w:rsidRPr="00DE5114" w14:paraId="472683BD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FD7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4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815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61,11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9D4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72,310</w:t>
            </w:r>
          </w:p>
        </w:tc>
      </w:tr>
      <w:tr w:rsidR="00A65323" w:rsidRPr="00DE5114" w14:paraId="1ABC436D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D1A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4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1EB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42,33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B9B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52,889</w:t>
            </w:r>
          </w:p>
        </w:tc>
      </w:tr>
      <w:tr w:rsidR="00A65323" w:rsidRPr="00DE5114" w14:paraId="3C5F615F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6AF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4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57D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55,41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FCE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61,495</w:t>
            </w:r>
          </w:p>
        </w:tc>
      </w:tr>
      <w:tr w:rsidR="00A65323" w:rsidRPr="00DE5114" w14:paraId="18BA2E05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5FC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4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9FE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33,47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1A6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33,910</w:t>
            </w:r>
          </w:p>
        </w:tc>
      </w:tr>
      <w:tr w:rsidR="00A65323" w:rsidRPr="00DE5114" w14:paraId="5D0CEB06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386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4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99C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5,38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E5A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5,284</w:t>
            </w:r>
          </w:p>
        </w:tc>
      </w:tr>
      <w:tr w:rsidR="00A65323" w:rsidRPr="00DE5114" w14:paraId="3D642807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227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4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0E8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7,94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9FC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4,794</w:t>
            </w:r>
          </w:p>
        </w:tc>
      </w:tr>
      <w:tr w:rsidR="00A65323" w:rsidRPr="00DE5114" w14:paraId="23209F8D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57C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4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69C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8,80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730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4,056</w:t>
            </w:r>
          </w:p>
        </w:tc>
      </w:tr>
      <w:tr w:rsidR="00A65323" w:rsidRPr="00DE5114" w14:paraId="4B1EA28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B85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4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C75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7,88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27B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2,424</w:t>
            </w:r>
          </w:p>
        </w:tc>
      </w:tr>
      <w:tr w:rsidR="00A65323" w:rsidRPr="00DE5114" w14:paraId="443E1E4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F9B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5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CCE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849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8C3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2155</w:t>
            </w:r>
          </w:p>
        </w:tc>
      </w:tr>
      <w:tr w:rsidR="00A65323" w:rsidRPr="00DE5114" w14:paraId="057EDD5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67A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5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8EC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127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B1A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0559</w:t>
            </w:r>
          </w:p>
        </w:tc>
      </w:tr>
      <w:tr w:rsidR="00A65323" w:rsidRPr="00DE5114" w14:paraId="467D42DD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165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5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0F5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8,31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FB0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4,541</w:t>
            </w:r>
          </w:p>
        </w:tc>
      </w:tr>
      <w:tr w:rsidR="00A65323" w:rsidRPr="00DE5114" w14:paraId="44ABDAB0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F3C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5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C47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6,25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619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5,179</w:t>
            </w:r>
          </w:p>
        </w:tc>
      </w:tr>
      <w:tr w:rsidR="00A65323" w:rsidRPr="00DE5114" w14:paraId="64AF66B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5D1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5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1C5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260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048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7921</w:t>
            </w:r>
          </w:p>
        </w:tc>
      </w:tr>
      <w:tr w:rsidR="00A65323" w:rsidRPr="00DE5114" w14:paraId="738008CD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78D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5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A69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700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206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1470</w:t>
            </w:r>
          </w:p>
        </w:tc>
      </w:tr>
      <w:tr w:rsidR="00A65323" w:rsidRPr="00DE5114" w14:paraId="30A3E3D2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843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6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8FB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374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1F2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0750</w:t>
            </w:r>
          </w:p>
        </w:tc>
      </w:tr>
      <w:tr w:rsidR="00A65323" w:rsidRPr="00DE5114" w14:paraId="2018CFFA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B6E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6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481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037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515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4769</w:t>
            </w:r>
          </w:p>
        </w:tc>
      </w:tr>
      <w:tr w:rsidR="00A65323" w:rsidRPr="00DE5114" w14:paraId="252697AC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5AF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6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E24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8,69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170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7,925</w:t>
            </w:r>
          </w:p>
        </w:tc>
      </w:tr>
      <w:tr w:rsidR="00A65323" w:rsidRPr="00DE5114" w14:paraId="28DD9AEF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633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6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5A7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8,11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774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4,298</w:t>
            </w:r>
          </w:p>
        </w:tc>
      </w:tr>
      <w:tr w:rsidR="00A65323" w:rsidRPr="00DE5114" w14:paraId="27EC6880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94A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6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094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5,08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5CC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1,744</w:t>
            </w:r>
          </w:p>
        </w:tc>
      </w:tr>
      <w:tr w:rsidR="00A65323" w:rsidRPr="00DE5114" w14:paraId="357307BC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D13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6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E9B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5,83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52E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7,594</w:t>
            </w:r>
          </w:p>
        </w:tc>
      </w:tr>
      <w:tr w:rsidR="00A65323" w:rsidRPr="00DE5114" w14:paraId="50CD389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7F2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6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DC6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0,93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129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7,987</w:t>
            </w:r>
          </w:p>
        </w:tc>
      </w:tr>
      <w:tr w:rsidR="00A65323" w:rsidRPr="00DE5114" w14:paraId="0D57EDE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F8B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6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585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5,73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4BE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1,982</w:t>
            </w:r>
          </w:p>
        </w:tc>
      </w:tr>
      <w:tr w:rsidR="00A65323" w:rsidRPr="00DE5114" w14:paraId="361A204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7CE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7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505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9,59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6DC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0,175</w:t>
            </w:r>
          </w:p>
        </w:tc>
      </w:tr>
      <w:tr w:rsidR="00A65323" w:rsidRPr="00DE5114" w14:paraId="402D248A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2A9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7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A15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7,49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998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6,126</w:t>
            </w:r>
          </w:p>
        </w:tc>
      </w:tr>
      <w:tr w:rsidR="00A65323" w:rsidRPr="00DE5114" w14:paraId="3CE61D4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A11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7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E85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4,37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F8F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6,328</w:t>
            </w:r>
          </w:p>
        </w:tc>
      </w:tr>
      <w:tr w:rsidR="00A65323" w:rsidRPr="00DE5114" w14:paraId="3113BE9B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091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7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FC2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4,03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9E1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2,703</w:t>
            </w:r>
          </w:p>
        </w:tc>
      </w:tr>
      <w:tr w:rsidR="00A65323" w:rsidRPr="00DE5114" w14:paraId="689CE2E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FE4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7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A59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1,05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436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1,059</w:t>
            </w:r>
          </w:p>
        </w:tc>
      </w:tr>
      <w:tr w:rsidR="00A65323" w:rsidRPr="00DE5114" w14:paraId="6010C520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FC7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7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D8F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4,44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3C8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3,226</w:t>
            </w:r>
          </w:p>
        </w:tc>
      </w:tr>
      <w:tr w:rsidR="00A65323" w:rsidRPr="00DE5114" w14:paraId="705BA28F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598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7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886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1,20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C04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55,417</w:t>
            </w:r>
          </w:p>
        </w:tc>
      </w:tr>
      <w:tr w:rsidR="00A65323" w:rsidRPr="00DE5114" w14:paraId="14716DE3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335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7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B5D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7,27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E0C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1,151</w:t>
            </w:r>
          </w:p>
        </w:tc>
      </w:tr>
      <w:tr w:rsidR="00A65323" w:rsidRPr="00DE5114" w14:paraId="4AA11923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572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8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947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6,51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5C0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5,559</w:t>
            </w:r>
          </w:p>
        </w:tc>
      </w:tr>
      <w:tr w:rsidR="00A65323" w:rsidRPr="00DE5114" w14:paraId="5B6B40CB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2E1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lastRenderedPageBreak/>
              <w:t>008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915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7,18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0C9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6,047</w:t>
            </w:r>
          </w:p>
        </w:tc>
      </w:tr>
      <w:tr w:rsidR="00A65323" w:rsidRPr="00DE5114" w14:paraId="4B22C6B8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854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8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1DA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0,81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861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2,951</w:t>
            </w:r>
          </w:p>
        </w:tc>
      </w:tr>
      <w:tr w:rsidR="00A65323" w:rsidRPr="00DE5114" w14:paraId="502AB904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5AB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8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BD3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8,21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F34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7,082</w:t>
            </w:r>
          </w:p>
        </w:tc>
      </w:tr>
      <w:tr w:rsidR="00A65323" w:rsidRPr="00DE5114" w14:paraId="5A399ED6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C09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8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6D0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3,36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135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4,964</w:t>
            </w:r>
          </w:p>
        </w:tc>
      </w:tr>
      <w:tr w:rsidR="00A65323" w:rsidRPr="00DE5114" w14:paraId="32D92337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546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08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CDE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1,10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53B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0,405</w:t>
            </w:r>
          </w:p>
        </w:tc>
      </w:tr>
      <w:tr w:rsidR="00A65323" w:rsidRPr="00DE5114" w14:paraId="06B284C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D45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0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D66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7,78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95A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36,556</w:t>
            </w:r>
          </w:p>
        </w:tc>
      </w:tr>
      <w:tr w:rsidR="00A65323" w:rsidRPr="00DE5114" w14:paraId="3444C650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C75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0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666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69,86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B66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13,511</w:t>
            </w:r>
          </w:p>
        </w:tc>
      </w:tr>
      <w:tr w:rsidR="00A65323" w:rsidRPr="00DE5114" w14:paraId="5886652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B68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1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BC6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6,53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463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8,190</w:t>
            </w:r>
          </w:p>
        </w:tc>
      </w:tr>
      <w:tr w:rsidR="00A65323" w:rsidRPr="00DE5114" w14:paraId="2059EC32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797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1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B4D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6,70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D52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9,272</w:t>
            </w:r>
          </w:p>
        </w:tc>
      </w:tr>
      <w:tr w:rsidR="00A65323" w:rsidRPr="00DE5114" w14:paraId="729C2864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087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3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8FF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7,68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4B7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34,176</w:t>
            </w:r>
          </w:p>
        </w:tc>
      </w:tr>
      <w:tr w:rsidR="00A65323" w:rsidRPr="00DE5114" w14:paraId="0DCC6418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7BB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3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F66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3,86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148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5,657</w:t>
            </w:r>
          </w:p>
        </w:tc>
      </w:tr>
      <w:tr w:rsidR="00A65323" w:rsidRPr="00DE5114" w14:paraId="2A66127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AE4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4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D78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9,60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01B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9,351</w:t>
            </w:r>
          </w:p>
        </w:tc>
      </w:tr>
      <w:tr w:rsidR="00A65323" w:rsidRPr="00DE5114" w14:paraId="4B0442F0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32A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4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BE1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4,25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18E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7,031</w:t>
            </w:r>
          </w:p>
        </w:tc>
      </w:tr>
      <w:tr w:rsidR="00A65323" w:rsidRPr="00DE5114" w14:paraId="3810986A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D60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4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2A3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3,38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EE5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6,132</w:t>
            </w:r>
          </w:p>
        </w:tc>
      </w:tr>
      <w:tr w:rsidR="00A65323" w:rsidRPr="00DE5114" w14:paraId="61BC4C53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F58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4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C9E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5,90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BA2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4,433</w:t>
            </w:r>
          </w:p>
        </w:tc>
      </w:tr>
      <w:tr w:rsidR="00A65323" w:rsidRPr="00DE5114" w14:paraId="3B62044A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E40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4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564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600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E62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2662</w:t>
            </w:r>
          </w:p>
        </w:tc>
      </w:tr>
      <w:tr w:rsidR="00A65323" w:rsidRPr="00DE5114" w14:paraId="31CCDD5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657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4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9D9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913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5A0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2362</w:t>
            </w:r>
          </w:p>
        </w:tc>
      </w:tr>
      <w:tr w:rsidR="00A65323" w:rsidRPr="00DE5114" w14:paraId="58F2202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424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5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173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13,20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000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23,160</w:t>
            </w:r>
          </w:p>
        </w:tc>
      </w:tr>
      <w:tr w:rsidR="00A65323" w:rsidRPr="00DE5114" w14:paraId="4635200F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71A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5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17E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22,67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5CB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66,885</w:t>
            </w:r>
          </w:p>
        </w:tc>
      </w:tr>
      <w:tr w:rsidR="00A65323" w:rsidRPr="00DE5114" w14:paraId="25C2913C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C1E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5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AEA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6,48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3B7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3,470</w:t>
            </w:r>
          </w:p>
        </w:tc>
      </w:tr>
      <w:tr w:rsidR="00A65323" w:rsidRPr="00DE5114" w14:paraId="54D5278A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837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5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34F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2,76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699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53,478</w:t>
            </w:r>
          </w:p>
        </w:tc>
      </w:tr>
      <w:tr w:rsidR="00A65323" w:rsidRPr="00DE5114" w14:paraId="5E808D02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B6D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5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456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3,73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69B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9,941</w:t>
            </w:r>
          </w:p>
        </w:tc>
      </w:tr>
      <w:tr w:rsidR="00A65323" w:rsidRPr="00DE5114" w14:paraId="431B514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714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5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70D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11,65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40E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43,484</w:t>
            </w:r>
          </w:p>
        </w:tc>
      </w:tr>
      <w:tr w:rsidR="00A65323" w:rsidRPr="00DE5114" w14:paraId="3FAF2D27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362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5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982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13,41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51D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46,627</w:t>
            </w:r>
          </w:p>
        </w:tc>
      </w:tr>
      <w:tr w:rsidR="00A65323" w:rsidRPr="00DE5114" w14:paraId="0CE14D30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0EE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5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96A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14,13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2DC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84,117</w:t>
            </w:r>
          </w:p>
        </w:tc>
      </w:tr>
      <w:tr w:rsidR="00A65323" w:rsidRPr="00DE5114" w14:paraId="69B9D292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D88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6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34F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8,60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C37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5,332</w:t>
            </w:r>
          </w:p>
        </w:tc>
      </w:tr>
      <w:tr w:rsidR="00A65323" w:rsidRPr="00DE5114" w14:paraId="0076F525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0E2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6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6D6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7,72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C8F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8,027</w:t>
            </w:r>
          </w:p>
        </w:tc>
      </w:tr>
      <w:tr w:rsidR="00A65323" w:rsidRPr="00DE5114" w14:paraId="63F3404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2E9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6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E9E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6,58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BA4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4,855</w:t>
            </w:r>
          </w:p>
        </w:tc>
      </w:tr>
      <w:tr w:rsidR="00A65323" w:rsidRPr="00DE5114" w14:paraId="3DA769F2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D15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6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E59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5,23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38B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7,909</w:t>
            </w:r>
          </w:p>
        </w:tc>
      </w:tr>
      <w:tr w:rsidR="00A65323" w:rsidRPr="00DE5114" w14:paraId="70F37EB6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3BD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6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43B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5,67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657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9,049</w:t>
            </w:r>
          </w:p>
        </w:tc>
      </w:tr>
      <w:tr w:rsidR="00A65323" w:rsidRPr="00DE5114" w14:paraId="032B7B35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0F5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6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725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8,11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2EC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2,379</w:t>
            </w:r>
          </w:p>
        </w:tc>
      </w:tr>
      <w:tr w:rsidR="00A65323" w:rsidRPr="00DE5114" w14:paraId="52AA0BB6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52A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6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C06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5,63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A63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7,581</w:t>
            </w:r>
          </w:p>
        </w:tc>
      </w:tr>
      <w:tr w:rsidR="00A65323" w:rsidRPr="00DE5114" w14:paraId="6ADE881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1CA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6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52B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4,15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E9A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1,009</w:t>
            </w:r>
          </w:p>
        </w:tc>
      </w:tr>
      <w:tr w:rsidR="00A65323" w:rsidRPr="00DE5114" w14:paraId="5FED41C2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134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7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6FB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0,60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D97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44,808</w:t>
            </w:r>
          </w:p>
        </w:tc>
      </w:tr>
      <w:tr w:rsidR="00A65323" w:rsidRPr="00DE5114" w14:paraId="5297D5D5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8AA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7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77C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4,76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9C8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58,350</w:t>
            </w:r>
          </w:p>
        </w:tc>
      </w:tr>
      <w:tr w:rsidR="00A65323" w:rsidRPr="00DE5114" w14:paraId="08F598BF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257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7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454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2,13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C3E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6,154</w:t>
            </w:r>
          </w:p>
        </w:tc>
      </w:tr>
      <w:tr w:rsidR="00A65323" w:rsidRPr="00DE5114" w14:paraId="2EFDFE57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80A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7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238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5,79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7C4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8,679</w:t>
            </w:r>
          </w:p>
        </w:tc>
      </w:tr>
      <w:tr w:rsidR="00A65323" w:rsidRPr="00DE5114" w14:paraId="7AC6E6FD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2DF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7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445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7,91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12D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49,620</w:t>
            </w:r>
          </w:p>
        </w:tc>
      </w:tr>
      <w:tr w:rsidR="00A65323" w:rsidRPr="00DE5114" w14:paraId="3B3FB30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7CE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7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BA0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8,02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9D8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51,015</w:t>
            </w:r>
          </w:p>
        </w:tc>
      </w:tr>
      <w:tr w:rsidR="00A65323" w:rsidRPr="00DE5114" w14:paraId="404F463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314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8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E51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8,18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09C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65,690</w:t>
            </w:r>
          </w:p>
        </w:tc>
      </w:tr>
      <w:tr w:rsidR="00A65323" w:rsidRPr="00DE5114" w14:paraId="21BDE0C7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BE0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lastRenderedPageBreak/>
              <w:t>018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79F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45,55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E2C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79,601</w:t>
            </w:r>
          </w:p>
        </w:tc>
      </w:tr>
      <w:tr w:rsidR="00A65323" w:rsidRPr="00DE5114" w14:paraId="67ABFCF7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03E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9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22A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2,91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94C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16,951</w:t>
            </w:r>
          </w:p>
        </w:tc>
      </w:tr>
      <w:tr w:rsidR="00A65323" w:rsidRPr="00DE5114" w14:paraId="5D3D76B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80C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9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069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7,72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ECE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12,083</w:t>
            </w:r>
          </w:p>
        </w:tc>
      </w:tr>
      <w:tr w:rsidR="00A65323" w:rsidRPr="00DE5114" w14:paraId="0E0EB9F7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378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9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347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3,64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E3A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4,414</w:t>
            </w:r>
          </w:p>
        </w:tc>
      </w:tr>
      <w:tr w:rsidR="00A65323" w:rsidRPr="00DE5114" w14:paraId="461080B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FDF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19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C04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3,40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2B9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35,862</w:t>
            </w:r>
          </w:p>
        </w:tc>
      </w:tr>
      <w:tr w:rsidR="00A65323" w:rsidRPr="00DE5114" w14:paraId="193766BB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DB8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0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5EC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3,17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77E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78,327</w:t>
            </w:r>
          </w:p>
        </w:tc>
      </w:tr>
      <w:tr w:rsidR="00A65323" w:rsidRPr="00DE5114" w14:paraId="70A8C5E2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DE0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0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F1C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33,75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8E4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88,523</w:t>
            </w:r>
          </w:p>
        </w:tc>
      </w:tr>
      <w:tr w:rsidR="00A65323" w:rsidRPr="00DE5114" w14:paraId="35AA58B0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6BD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0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9B0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60,17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600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33,985</w:t>
            </w:r>
          </w:p>
        </w:tc>
      </w:tr>
      <w:tr w:rsidR="00A65323" w:rsidRPr="00DE5114" w14:paraId="6C020E7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2C9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0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19E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97,79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02A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79,109</w:t>
            </w:r>
          </w:p>
        </w:tc>
      </w:tr>
      <w:tr w:rsidR="00A65323" w:rsidRPr="00DE5114" w14:paraId="2530E3F8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F6B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0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25D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5,29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89C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1,476</w:t>
            </w:r>
          </w:p>
        </w:tc>
      </w:tr>
      <w:tr w:rsidR="00A65323" w:rsidRPr="00DE5114" w14:paraId="7FC55E44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6AA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0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309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9,02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C34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9,570</w:t>
            </w:r>
          </w:p>
        </w:tc>
      </w:tr>
      <w:tr w:rsidR="00A65323" w:rsidRPr="00DE5114" w14:paraId="0D4B437C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45B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0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91B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1,63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17C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5,771</w:t>
            </w:r>
          </w:p>
        </w:tc>
      </w:tr>
      <w:tr w:rsidR="00A65323" w:rsidRPr="00DE5114" w14:paraId="3882B75B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930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0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9EF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4,63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A75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19,064</w:t>
            </w:r>
          </w:p>
        </w:tc>
      </w:tr>
      <w:tr w:rsidR="00A65323" w:rsidRPr="00DE5114" w14:paraId="2485CF3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F67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1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66A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14,72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228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76,925</w:t>
            </w:r>
          </w:p>
        </w:tc>
      </w:tr>
      <w:tr w:rsidR="00A65323" w:rsidRPr="00DE5114" w14:paraId="6A1AA7BB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3F7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1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65B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27,70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DAC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04,403</w:t>
            </w:r>
          </w:p>
        </w:tc>
      </w:tr>
      <w:tr w:rsidR="00A65323" w:rsidRPr="00DE5114" w14:paraId="48C0909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ADE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1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C2F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33,10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AF0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60,729</w:t>
            </w:r>
          </w:p>
        </w:tc>
      </w:tr>
      <w:tr w:rsidR="00A65323" w:rsidRPr="00DE5114" w14:paraId="14BB7696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D46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1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696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58,46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7E0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82,688</w:t>
            </w:r>
          </w:p>
        </w:tc>
      </w:tr>
      <w:tr w:rsidR="00A65323" w:rsidRPr="00DE5114" w14:paraId="6957BDF8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1A3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1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223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4,88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A1D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8,908</w:t>
            </w:r>
          </w:p>
        </w:tc>
      </w:tr>
      <w:tr w:rsidR="00A65323" w:rsidRPr="00DE5114" w14:paraId="141A0824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B44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1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D1D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1,61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50C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14,593</w:t>
            </w:r>
          </w:p>
        </w:tc>
      </w:tr>
      <w:tr w:rsidR="00A65323" w:rsidRPr="00DE5114" w14:paraId="7B67507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18F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2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2F1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6,08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AAB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54,813</w:t>
            </w:r>
          </w:p>
        </w:tc>
      </w:tr>
      <w:tr w:rsidR="00A65323" w:rsidRPr="00DE5114" w14:paraId="145BA9E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26E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2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F40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93,31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085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38,596</w:t>
            </w:r>
          </w:p>
        </w:tc>
      </w:tr>
      <w:tr w:rsidR="00A65323" w:rsidRPr="00DE5114" w14:paraId="6BE75F75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E00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2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245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83,02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E9F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25,569</w:t>
            </w:r>
          </w:p>
        </w:tc>
      </w:tr>
      <w:tr w:rsidR="00A65323" w:rsidRPr="00DE5114" w14:paraId="720A957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EF7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2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415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97,40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2DF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32,453</w:t>
            </w:r>
          </w:p>
        </w:tc>
      </w:tr>
      <w:tr w:rsidR="00A65323" w:rsidRPr="00DE5114" w14:paraId="507290A5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26D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2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BE8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2,11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124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6,028</w:t>
            </w:r>
          </w:p>
        </w:tc>
      </w:tr>
      <w:tr w:rsidR="00A65323" w:rsidRPr="00DE5114" w14:paraId="6DD7C1FD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F0E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2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4AB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5,40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6FC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7,643</w:t>
            </w:r>
          </w:p>
        </w:tc>
      </w:tr>
      <w:tr w:rsidR="00A65323" w:rsidRPr="00DE5114" w14:paraId="16709E24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F68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2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71F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7,79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E18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6,451</w:t>
            </w:r>
          </w:p>
        </w:tc>
      </w:tr>
      <w:tr w:rsidR="00A65323" w:rsidRPr="00DE5114" w14:paraId="6108CDF5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7C3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2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C34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8,76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EDD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7,178</w:t>
            </w:r>
          </w:p>
        </w:tc>
      </w:tr>
      <w:tr w:rsidR="00A65323" w:rsidRPr="00DE5114" w14:paraId="6EA3B36B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181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3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9C9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7,73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56B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7,237</w:t>
            </w:r>
          </w:p>
        </w:tc>
      </w:tr>
      <w:tr w:rsidR="00A65323" w:rsidRPr="00DE5114" w14:paraId="3604A6AA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F80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3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C43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8,50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2BA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47,531</w:t>
            </w:r>
          </w:p>
        </w:tc>
      </w:tr>
      <w:tr w:rsidR="00A65323" w:rsidRPr="00DE5114" w14:paraId="2292C422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A62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3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AB5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19,24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16C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41,309</w:t>
            </w:r>
          </w:p>
        </w:tc>
      </w:tr>
      <w:tr w:rsidR="00A65323" w:rsidRPr="00DE5114" w14:paraId="5DC8CF7F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1F2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3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C3A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33,61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D49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54,344</w:t>
            </w:r>
          </w:p>
        </w:tc>
      </w:tr>
      <w:tr w:rsidR="00A65323" w:rsidRPr="00DE5114" w14:paraId="3591EFA8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1F0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3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BB2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1,83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048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9,446</w:t>
            </w:r>
          </w:p>
        </w:tc>
      </w:tr>
      <w:tr w:rsidR="00A65323" w:rsidRPr="00DE5114" w14:paraId="1C708F9D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C03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3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FDE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8,72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C95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5,778</w:t>
            </w:r>
          </w:p>
        </w:tc>
      </w:tr>
      <w:tr w:rsidR="00A65323" w:rsidRPr="00DE5114" w14:paraId="1FC47A7B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2EB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3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CA3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9,67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9DF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7,262</w:t>
            </w:r>
          </w:p>
        </w:tc>
      </w:tr>
      <w:tr w:rsidR="00A65323" w:rsidRPr="00DE5114" w14:paraId="4884FC4A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816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3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E3A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3,35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3CB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1,107</w:t>
            </w:r>
          </w:p>
        </w:tc>
      </w:tr>
      <w:tr w:rsidR="00A65323" w:rsidRPr="00DE5114" w14:paraId="65DFEB28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8B7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4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DD6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4,98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8B9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86,837</w:t>
            </w:r>
          </w:p>
        </w:tc>
      </w:tr>
      <w:tr w:rsidR="00A65323" w:rsidRPr="00DE5114" w14:paraId="2302916F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4C6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4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C4D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7,74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64B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82,537</w:t>
            </w:r>
          </w:p>
        </w:tc>
      </w:tr>
      <w:tr w:rsidR="00A65323" w:rsidRPr="00DE5114" w14:paraId="645D28CB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230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4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4C8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1,41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F5D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6,165</w:t>
            </w:r>
          </w:p>
        </w:tc>
      </w:tr>
      <w:tr w:rsidR="00A65323" w:rsidRPr="00DE5114" w14:paraId="089C202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D3B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4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7A8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9,12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A0A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2,759</w:t>
            </w:r>
          </w:p>
        </w:tc>
      </w:tr>
      <w:tr w:rsidR="00A65323" w:rsidRPr="00DE5114" w14:paraId="71EA58CF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7C9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4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9EF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7,23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5C5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3,876</w:t>
            </w:r>
          </w:p>
        </w:tc>
      </w:tr>
      <w:tr w:rsidR="00A65323" w:rsidRPr="00DE5114" w14:paraId="68A59BC8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E9E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lastRenderedPageBreak/>
              <w:t>024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CBC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0,33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E20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6,015</w:t>
            </w:r>
          </w:p>
        </w:tc>
      </w:tr>
      <w:tr w:rsidR="00A65323" w:rsidRPr="00DE5114" w14:paraId="1281E00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350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4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150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8,58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920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8,931</w:t>
            </w:r>
          </w:p>
        </w:tc>
      </w:tr>
      <w:tr w:rsidR="00A65323" w:rsidRPr="00DE5114" w14:paraId="56D26AC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53B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4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722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3,01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65F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1,826</w:t>
            </w:r>
          </w:p>
        </w:tc>
      </w:tr>
      <w:tr w:rsidR="00A65323" w:rsidRPr="00DE5114" w14:paraId="24854F84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468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5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8FC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201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538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8125</w:t>
            </w:r>
          </w:p>
        </w:tc>
      </w:tr>
      <w:tr w:rsidR="00A65323" w:rsidRPr="00DE5114" w14:paraId="720E8AE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3CE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5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CAA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247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0C2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9864</w:t>
            </w:r>
          </w:p>
        </w:tc>
      </w:tr>
      <w:tr w:rsidR="00A65323" w:rsidRPr="00DE5114" w14:paraId="609406A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D6C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5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09B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7,11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188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8,077</w:t>
            </w:r>
          </w:p>
        </w:tc>
      </w:tr>
      <w:tr w:rsidR="00A65323" w:rsidRPr="00DE5114" w14:paraId="351FCE8F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2E2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5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926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3,47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DD3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4,129</w:t>
            </w:r>
          </w:p>
        </w:tc>
      </w:tr>
      <w:tr w:rsidR="00A65323" w:rsidRPr="00DE5114" w14:paraId="2F8DA7DD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266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5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312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8,43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A3E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2,834</w:t>
            </w:r>
          </w:p>
        </w:tc>
      </w:tr>
      <w:tr w:rsidR="00A65323" w:rsidRPr="00DE5114" w14:paraId="7BC2A32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A60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5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EF4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9,61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62B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8,096</w:t>
            </w:r>
          </w:p>
        </w:tc>
      </w:tr>
      <w:tr w:rsidR="00A65323" w:rsidRPr="00DE5114" w14:paraId="3C387AAF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2B3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6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AB2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370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FC3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6697</w:t>
            </w:r>
          </w:p>
        </w:tc>
      </w:tr>
      <w:tr w:rsidR="00A65323" w:rsidRPr="00DE5114" w14:paraId="77664DF8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681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6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E08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319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532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0025</w:t>
            </w:r>
          </w:p>
        </w:tc>
      </w:tr>
      <w:tr w:rsidR="00A65323" w:rsidRPr="00DE5114" w14:paraId="3F11F03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098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6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18D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4,49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F50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9,861</w:t>
            </w:r>
          </w:p>
        </w:tc>
      </w:tr>
      <w:tr w:rsidR="00A65323" w:rsidRPr="00DE5114" w14:paraId="2D6DE966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9D0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6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61E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3,66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487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10,365</w:t>
            </w:r>
          </w:p>
        </w:tc>
      </w:tr>
      <w:tr w:rsidR="00A65323" w:rsidRPr="00DE5114" w14:paraId="4AB073CF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B96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7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A6D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9,66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BBD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4,445</w:t>
            </w:r>
          </w:p>
        </w:tc>
      </w:tr>
      <w:tr w:rsidR="00A65323" w:rsidRPr="00DE5114" w14:paraId="62D5E2A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AF5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7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0F4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9,09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975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3,224</w:t>
            </w:r>
          </w:p>
        </w:tc>
      </w:tr>
      <w:tr w:rsidR="00A65323" w:rsidRPr="00DE5114" w14:paraId="7EC22A80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086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8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0D1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1,55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211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4,199</w:t>
            </w:r>
          </w:p>
        </w:tc>
      </w:tr>
      <w:tr w:rsidR="00A65323" w:rsidRPr="00DE5114" w14:paraId="195F36ED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6FF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8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BC6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9,01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AB3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1,219</w:t>
            </w:r>
          </w:p>
        </w:tc>
      </w:tr>
      <w:tr w:rsidR="00A65323" w:rsidRPr="00DE5114" w14:paraId="310BF13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EDE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8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700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9,45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32D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0,423</w:t>
            </w:r>
          </w:p>
        </w:tc>
      </w:tr>
      <w:tr w:rsidR="00A65323" w:rsidRPr="00DE5114" w14:paraId="74E17AC8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A5A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8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A2A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3,36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F0F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5,546</w:t>
            </w:r>
          </w:p>
        </w:tc>
      </w:tr>
      <w:tr w:rsidR="00A65323" w:rsidRPr="00DE5114" w14:paraId="610D76EB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491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8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AEC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687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B21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6281</w:t>
            </w:r>
          </w:p>
        </w:tc>
      </w:tr>
      <w:tr w:rsidR="00A65323" w:rsidRPr="00DE5114" w14:paraId="1D9CBF75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0FA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8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644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411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56E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6172</w:t>
            </w:r>
          </w:p>
        </w:tc>
      </w:tr>
      <w:tr w:rsidR="00A65323" w:rsidRPr="00DE5114" w14:paraId="0BBBF2B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9A9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9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3C7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7,97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476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2,222</w:t>
            </w:r>
          </w:p>
        </w:tc>
      </w:tr>
      <w:tr w:rsidR="00A65323" w:rsidRPr="00DE5114" w14:paraId="20CE8146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339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9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DFA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6,91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D60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1,974</w:t>
            </w:r>
          </w:p>
        </w:tc>
      </w:tr>
      <w:tr w:rsidR="00A65323" w:rsidRPr="00DE5114" w14:paraId="66CB0C8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180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9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5D7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2,18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974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5,943</w:t>
            </w:r>
          </w:p>
        </w:tc>
      </w:tr>
      <w:tr w:rsidR="00A65323" w:rsidRPr="00DE5114" w14:paraId="23EA1A0F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93E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9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7D2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8,75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38C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13,345</w:t>
            </w:r>
          </w:p>
        </w:tc>
      </w:tr>
      <w:tr w:rsidR="00A65323" w:rsidRPr="00DE5114" w14:paraId="64582FB6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720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9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B32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14,28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26D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41,074</w:t>
            </w:r>
          </w:p>
        </w:tc>
      </w:tr>
      <w:tr w:rsidR="00A65323" w:rsidRPr="00DE5114" w14:paraId="1082CD65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48C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9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2D0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48,51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CE6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78,007</w:t>
            </w:r>
          </w:p>
        </w:tc>
      </w:tr>
      <w:tr w:rsidR="00A65323" w:rsidRPr="00DE5114" w14:paraId="5A868720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4C1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9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1B9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1,51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7F1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8,642</w:t>
            </w:r>
          </w:p>
        </w:tc>
      </w:tr>
      <w:tr w:rsidR="00A65323" w:rsidRPr="00DE5114" w14:paraId="218B1EF5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BFA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29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1CA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9,72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ED2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8,502</w:t>
            </w:r>
          </w:p>
        </w:tc>
      </w:tr>
      <w:tr w:rsidR="00A65323" w:rsidRPr="00DE5114" w14:paraId="7C4F8234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72A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0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156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4,34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2AB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3,591</w:t>
            </w:r>
          </w:p>
        </w:tc>
      </w:tr>
      <w:tr w:rsidR="00A65323" w:rsidRPr="00DE5114" w14:paraId="305143A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F42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0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AF9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5,92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41B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2,510</w:t>
            </w:r>
          </w:p>
        </w:tc>
      </w:tr>
      <w:tr w:rsidR="00A65323" w:rsidRPr="00DE5114" w14:paraId="2D0DC72C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2C2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0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81A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5,74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A0F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4,961</w:t>
            </w:r>
          </w:p>
        </w:tc>
      </w:tr>
      <w:tr w:rsidR="00A65323" w:rsidRPr="00DE5114" w14:paraId="68E34B00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B99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0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21E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0,83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CC3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1,558</w:t>
            </w:r>
          </w:p>
        </w:tc>
      </w:tr>
      <w:tr w:rsidR="00A65323" w:rsidRPr="00DE5114" w14:paraId="501B9BF7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2F1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0_PT3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7B5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8,56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A24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0,427</w:t>
            </w:r>
          </w:p>
        </w:tc>
      </w:tr>
      <w:tr w:rsidR="00A65323" w:rsidRPr="00DE5114" w14:paraId="1928487B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3D9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0_PT3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315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7,17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3AB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4,366</w:t>
            </w:r>
          </w:p>
        </w:tc>
      </w:tr>
      <w:tr w:rsidR="00A65323" w:rsidRPr="00DE5114" w14:paraId="417238ED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68A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1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C3E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1,85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659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4,634</w:t>
            </w:r>
          </w:p>
        </w:tc>
      </w:tr>
      <w:tr w:rsidR="00A65323" w:rsidRPr="00DE5114" w14:paraId="0189D57A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C05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1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17E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1,48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151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8,567</w:t>
            </w:r>
          </w:p>
        </w:tc>
      </w:tr>
      <w:tr w:rsidR="00A65323" w:rsidRPr="00DE5114" w14:paraId="2D364A98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57E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3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F83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6,82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2DA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7,615</w:t>
            </w:r>
          </w:p>
        </w:tc>
      </w:tr>
      <w:tr w:rsidR="00A65323" w:rsidRPr="00DE5114" w14:paraId="633C5FF6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646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3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FD0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3,93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596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16,781</w:t>
            </w:r>
          </w:p>
        </w:tc>
      </w:tr>
      <w:tr w:rsidR="00A65323" w:rsidRPr="00DE5114" w14:paraId="4B0A4585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410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3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802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7,07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7DD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5,465</w:t>
            </w:r>
          </w:p>
        </w:tc>
      </w:tr>
      <w:tr w:rsidR="00A65323" w:rsidRPr="00DE5114" w14:paraId="2CA2362D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E3C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lastRenderedPageBreak/>
              <w:t>033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D2D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6,61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51C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3,577</w:t>
            </w:r>
          </w:p>
        </w:tc>
      </w:tr>
      <w:tr w:rsidR="00A65323" w:rsidRPr="00DE5114" w14:paraId="2F5CE140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26E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3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3B7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5,53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26D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0,863</w:t>
            </w:r>
          </w:p>
        </w:tc>
      </w:tr>
      <w:tr w:rsidR="00A65323" w:rsidRPr="00DE5114" w14:paraId="52397A66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1C7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3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786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1,01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83A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48,432</w:t>
            </w:r>
          </w:p>
        </w:tc>
      </w:tr>
      <w:tr w:rsidR="00A65323" w:rsidRPr="00DE5114" w14:paraId="330B685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7CC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4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194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6,00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D43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8,417</w:t>
            </w:r>
          </w:p>
        </w:tc>
      </w:tr>
      <w:tr w:rsidR="00A65323" w:rsidRPr="00DE5114" w14:paraId="3CE9A266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AEB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4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C69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2,90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811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7,814</w:t>
            </w:r>
          </w:p>
        </w:tc>
      </w:tr>
      <w:tr w:rsidR="00A65323" w:rsidRPr="00DE5114" w14:paraId="6D0995B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FD7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4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ADD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2,92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7CC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14,661</w:t>
            </w:r>
          </w:p>
        </w:tc>
      </w:tr>
      <w:tr w:rsidR="00A65323" w:rsidRPr="00DE5114" w14:paraId="69E66877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A39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4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585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19,96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ABB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58,542</w:t>
            </w:r>
          </w:p>
        </w:tc>
      </w:tr>
      <w:tr w:rsidR="00A65323" w:rsidRPr="00DE5114" w14:paraId="61D45A24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870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4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03A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8,66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6EB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0,281</w:t>
            </w:r>
          </w:p>
        </w:tc>
      </w:tr>
      <w:tr w:rsidR="00A65323" w:rsidRPr="00DE5114" w14:paraId="142D6082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F3F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034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13BD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1,60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29E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5,581</w:t>
            </w:r>
          </w:p>
        </w:tc>
      </w:tr>
      <w:tr w:rsidR="00A65323" w:rsidRPr="00DE5114" w14:paraId="4E592788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09A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1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49B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376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458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4027</w:t>
            </w:r>
          </w:p>
        </w:tc>
      </w:tr>
      <w:tr w:rsidR="00A65323" w:rsidRPr="00DE5114" w14:paraId="646CAC52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5DE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1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3EE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471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6D7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2205</w:t>
            </w:r>
          </w:p>
        </w:tc>
      </w:tr>
      <w:tr w:rsidR="00A65323" w:rsidRPr="00DE5114" w14:paraId="0DA0071D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BF2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1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DEB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1232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E34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35447</w:t>
            </w:r>
          </w:p>
        </w:tc>
      </w:tr>
      <w:tr w:rsidR="00A65323" w:rsidRPr="00DE5114" w14:paraId="04BE553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967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1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00A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342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6FF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9359</w:t>
            </w:r>
          </w:p>
        </w:tc>
      </w:tr>
      <w:tr w:rsidR="00A65323" w:rsidRPr="00DE5114" w14:paraId="4AA9C331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E99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1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226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134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F67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1286</w:t>
            </w:r>
          </w:p>
        </w:tc>
      </w:tr>
      <w:tr w:rsidR="00A65323" w:rsidRPr="00DE5114" w14:paraId="577A06C4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FCC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1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21A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357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0EE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0629</w:t>
            </w:r>
          </w:p>
        </w:tc>
      </w:tr>
      <w:tr w:rsidR="00A65323" w:rsidRPr="00DE5114" w14:paraId="1327253C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6C6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2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D95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010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5BC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01095</w:t>
            </w:r>
          </w:p>
        </w:tc>
      </w:tr>
      <w:tr w:rsidR="00A65323" w:rsidRPr="00DE5114" w14:paraId="272505F5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21E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2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49C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700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126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8529</w:t>
            </w:r>
          </w:p>
        </w:tc>
      </w:tr>
      <w:tr w:rsidR="00A65323" w:rsidRPr="00DE5114" w14:paraId="15F4368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3F0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2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C94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166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805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3340</w:t>
            </w:r>
          </w:p>
        </w:tc>
      </w:tr>
      <w:tr w:rsidR="00A65323" w:rsidRPr="00DE5114" w14:paraId="24BAC2E2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E57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2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A27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967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0E8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8413</w:t>
            </w:r>
          </w:p>
        </w:tc>
      </w:tr>
      <w:tr w:rsidR="00A65323" w:rsidRPr="00DE5114" w14:paraId="78938B0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254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2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F21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447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C893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8833</w:t>
            </w:r>
          </w:p>
        </w:tc>
      </w:tr>
      <w:tr w:rsidR="00A65323" w:rsidRPr="00DE5114" w14:paraId="7F6050F3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DE1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2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021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115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9E6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2403</w:t>
            </w:r>
          </w:p>
        </w:tc>
      </w:tr>
      <w:tr w:rsidR="00A65323" w:rsidRPr="00DE5114" w14:paraId="360D6FE0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719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3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81B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664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4D7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1050</w:t>
            </w:r>
          </w:p>
        </w:tc>
      </w:tr>
      <w:tr w:rsidR="00A65323" w:rsidRPr="00DE5114" w14:paraId="136F1CDA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AD4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3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72E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254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05C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4893</w:t>
            </w:r>
          </w:p>
        </w:tc>
      </w:tr>
      <w:tr w:rsidR="00A65323" w:rsidRPr="00DE5114" w14:paraId="7999184B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993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sz w:val="20"/>
                <w:szCs w:val="20"/>
                <w:lang w:eastAsia="en-GB" w:bidi="he-IL"/>
              </w:rPr>
              <w:t>HV3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611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749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A8B5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10940</w:t>
            </w:r>
          </w:p>
        </w:tc>
      </w:tr>
      <w:tr w:rsidR="00A65323" w:rsidRPr="00DE5114" w14:paraId="0220C270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EED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3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19E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533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A4A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8492</w:t>
            </w:r>
          </w:p>
        </w:tc>
      </w:tr>
      <w:tr w:rsidR="00A65323" w:rsidRPr="00DE5114" w14:paraId="611D7316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EA7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3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0F1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470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65E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9410</w:t>
            </w:r>
          </w:p>
        </w:tc>
      </w:tr>
      <w:tr w:rsidR="00A65323" w:rsidRPr="00DE5114" w14:paraId="7D0B311F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EBD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3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1AB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4411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608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2951</w:t>
            </w:r>
          </w:p>
        </w:tc>
      </w:tr>
      <w:tr w:rsidR="00A65323" w:rsidRPr="00DE5114" w14:paraId="1EC447F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6BD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4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1C5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7634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C0C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4873</w:t>
            </w:r>
          </w:p>
        </w:tc>
      </w:tr>
      <w:tr w:rsidR="00A65323" w:rsidRPr="00DE5114" w14:paraId="1B08790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EA9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4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28C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047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1B4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4672</w:t>
            </w:r>
          </w:p>
        </w:tc>
      </w:tr>
      <w:tr w:rsidR="00A65323" w:rsidRPr="00DE5114" w14:paraId="67B942E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21B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4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36D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0694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8E28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6756</w:t>
            </w:r>
          </w:p>
        </w:tc>
      </w:tr>
      <w:tr w:rsidR="00A65323" w:rsidRPr="00DE5114" w14:paraId="312CFA83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CF3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4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7B59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811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B21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3324</w:t>
            </w:r>
          </w:p>
        </w:tc>
      </w:tr>
      <w:tr w:rsidR="00A65323" w:rsidRPr="00DE5114" w14:paraId="5BBE8B0F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403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4_PT2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5D66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557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C17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2495</w:t>
            </w:r>
          </w:p>
        </w:tc>
      </w:tr>
      <w:tr w:rsidR="00A65323" w:rsidRPr="00DE5114" w14:paraId="1E2396F7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B68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4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6C4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890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DCC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5651</w:t>
            </w:r>
          </w:p>
        </w:tc>
      </w:tr>
      <w:tr w:rsidR="00A65323" w:rsidRPr="00DE5114" w14:paraId="79D56668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4A2F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5_PS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DFB7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8352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45E0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19551</w:t>
            </w:r>
          </w:p>
        </w:tc>
      </w:tr>
      <w:tr w:rsidR="00A65323" w:rsidRPr="00DE5114" w14:paraId="2C6A721E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A14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5_PS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50F4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9604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558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127397</w:t>
            </w:r>
          </w:p>
        </w:tc>
      </w:tr>
      <w:tr w:rsidR="00A65323" w:rsidRPr="00DE5114" w14:paraId="4852C307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A5D2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5_PT1_T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104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801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527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5306</w:t>
            </w:r>
          </w:p>
        </w:tc>
      </w:tr>
      <w:tr w:rsidR="00A65323" w:rsidRPr="00DE5114" w14:paraId="3B5FF2F9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B09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5_PT1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7261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2601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ECEC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31189</w:t>
            </w:r>
          </w:p>
        </w:tc>
      </w:tr>
      <w:tr w:rsidR="00A65323" w:rsidRPr="00DE5114" w14:paraId="038673B5" w14:textId="77777777" w:rsidTr="005A60E8">
        <w:trPr>
          <w:trHeight w:val="32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211B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HV5_PT2_TR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032A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5397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53EE" w14:textId="77777777" w:rsidR="00A65323" w:rsidRPr="00DE5114" w:rsidRDefault="00A65323" w:rsidP="00A65323">
            <w:pPr>
              <w:spacing w:before="0" w:after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</w:pPr>
            <w:r w:rsidRPr="00DE5114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 w:bidi="he-IL"/>
              </w:rPr>
              <w:t>66672</w:t>
            </w:r>
          </w:p>
        </w:tc>
      </w:tr>
    </w:tbl>
    <w:p w14:paraId="58119A9B" w14:textId="5D3E58AA" w:rsidR="00A65323" w:rsidRPr="00A65323" w:rsidRDefault="00A65323" w:rsidP="00A65323">
      <w:pPr>
        <w:spacing w:before="0" w:after="0"/>
        <w:rPr>
          <w:rFonts w:asciiTheme="minorBidi" w:hAnsiTheme="minorBidi"/>
          <w:sz w:val="20"/>
          <w:szCs w:val="20"/>
        </w:rPr>
      </w:pPr>
      <w:bookmarkStart w:id="0" w:name="_Hlk58920888"/>
      <w:r w:rsidRPr="00A65323">
        <w:rPr>
          <w:b/>
          <w:bCs/>
          <w:lang w:val="en-GB" w:bidi="he-IL"/>
        </w:rPr>
        <w:t>Supplementary Table 1</w:t>
      </w:r>
      <w:r w:rsidRPr="00EC695B">
        <w:rPr>
          <w:lang w:val="en-GB" w:bidi="he-IL"/>
        </w:rPr>
        <w:t xml:space="preserve">: </w:t>
      </w:r>
      <w:r>
        <w:rPr>
          <w:b/>
          <w:bCs/>
          <w:lang w:val="en-GB" w:bidi="he-IL"/>
        </w:rPr>
        <w:t xml:space="preserve">Unique and total TCR numbers for each </w:t>
      </w:r>
      <w:r w:rsidR="00B11F1E">
        <w:rPr>
          <w:b/>
          <w:bCs/>
          <w:lang w:val="en-GB" w:bidi="he-IL"/>
        </w:rPr>
        <w:t xml:space="preserve">TCRseq </w:t>
      </w:r>
      <w:r>
        <w:rPr>
          <w:b/>
          <w:bCs/>
          <w:lang w:val="en-GB" w:bidi="he-IL"/>
        </w:rPr>
        <w:t>sample.</w:t>
      </w:r>
      <w:r>
        <w:rPr>
          <w:lang w:val="en-GB" w:bidi="he-IL"/>
        </w:rPr>
        <w:t xml:space="preserve"> ‘_TRA’ are the TCR alpha chain samples, and ‘_TRB’ the beta chain samples.</w:t>
      </w:r>
      <w:bookmarkStart w:id="1" w:name="_GoBack"/>
      <w:bookmarkEnd w:id="0"/>
      <w:bookmarkEnd w:id="1"/>
    </w:p>
    <w:sectPr w:rsidR="00A65323" w:rsidRPr="00A65323" w:rsidSect="005A60E8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CF105" w16cex:dateUtc="2020-08-11T09:27:00Z"/>
  <w16cex:commentExtensible w16cex:durableId="237B11F9" w16cex:dateUtc="2020-12-09T09:06:00Z"/>
  <w16cex:commentExtensible w16cex:durableId="237BB04F" w16cex:dateUtc="2020-12-09T20:2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463006" w14:textId="77777777" w:rsidR="00623693" w:rsidRDefault="00623693">
      <w:pPr>
        <w:spacing w:before="0" w:after="0"/>
      </w:pPr>
      <w:r>
        <w:separator/>
      </w:r>
    </w:p>
  </w:endnote>
  <w:endnote w:type="continuationSeparator" w:id="0">
    <w:p w14:paraId="48A76400" w14:textId="77777777" w:rsidR="00623693" w:rsidRDefault="0062369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814201" w14:textId="77777777" w:rsidR="00DC13A6" w:rsidRPr="00577C4C" w:rsidRDefault="00DC13A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6ED838" wp14:editId="106995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72CD8B" w14:textId="77777777" w:rsidR="00DC13A6" w:rsidRPr="00577C4C" w:rsidRDefault="00DC13A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>
          <w:pict>
            <v:shapetype w14:anchorId="2D6ED83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1372CD8B" w14:textId="77777777" w:rsidR="00C90DD5" w:rsidRPr="00577C4C" w:rsidRDefault="00C90D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DC5BE2" w14:textId="77777777" w:rsidR="00DC13A6" w:rsidRPr="00577C4C" w:rsidRDefault="00DC13A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9F72E0" wp14:editId="2906C6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55E610" w14:textId="34BBB4AE" w:rsidR="00DC13A6" w:rsidRPr="00577C4C" w:rsidRDefault="00DC13A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>
          <w:pict>
            <v:shapetype w14:anchorId="3D9F72E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6C55E610" w14:textId="34BBB4AE" w:rsidR="00C90DD5" w:rsidRPr="00577C4C" w:rsidRDefault="00C90D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E036A" w14:textId="77777777" w:rsidR="00623693" w:rsidRDefault="00623693">
      <w:pPr>
        <w:spacing w:before="0" w:after="0"/>
      </w:pPr>
      <w:r>
        <w:separator/>
      </w:r>
    </w:p>
  </w:footnote>
  <w:footnote w:type="continuationSeparator" w:id="0">
    <w:p w14:paraId="1EE9C8DB" w14:textId="77777777" w:rsidR="00623693" w:rsidRDefault="0062369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2EC49D" w14:textId="77777777" w:rsidR="00DC13A6" w:rsidRPr="009151AA" w:rsidRDefault="00DC13A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D390BC" w14:textId="6E424693" w:rsidR="00DC13A6" w:rsidRDefault="00DC13A6" w:rsidP="005A60E8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6291"/>
    <w:rsid w:val="00074BDB"/>
    <w:rsid w:val="000D038D"/>
    <w:rsid w:val="001308CA"/>
    <w:rsid w:val="001A7C6C"/>
    <w:rsid w:val="002133E5"/>
    <w:rsid w:val="00225AEB"/>
    <w:rsid w:val="002862EF"/>
    <w:rsid w:val="002C051D"/>
    <w:rsid w:val="003F2171"/>
    <w:rsid w:val="004407DF"/>
    <w:rsid w:val="00491779"/>
    <w:rsid w:val="004F5DE5"/>
    <w:rsid w:val="005A60E8"/>
    <w:rsid w:val="005A66CC"/>
    <w:rsid w:val="005E58EE"/>
    <w:rsid w:val="005F1BB6"/>
    <w:rsid w:val="00623693"/>
    <w:rsid w:val="00626710"/>
    <w:rsid w:val="00643B57"/>
    <w:rsid w:val="00692C29"/>
    <w:rsid w:val="006B5239"/>
    <w:rsid w:val="007743E9"/>
    <w:rsid w:val="007978E9"/>
    <w:rsid w:val="007E56F5"/>
    <w:rsid w:val="008453B3"/>
    <w:rsid w:val="00875093"/>
    <w:rsid w:val="008A1537"/>
    <w:rsid w:val="008B184F"/>
    <w:rsid w:val="008B1C37"/>
    <w:rsid w:val="00976170"/>
    <w:rsid w:val="009B617E"/>
    <w:rsid w:val="00A07C56"/>
    <w:rsid w:val="00A65323"/>
    <w:rsid w:val="00A65F4F"/>
    <w:rsid w:val="00A97F8B"/>
    <w:rsid w:val="00B11F1E"/>
    <w:rsid w:val="00C44B05"/>
    <w:rsid w:val="00C812F2"/>
    <w:rsid w:val="00C876EA"/>
    <w:rsid w:val="00C90947"/>
    <w:rsid w:val="00C90DD5"/>
    <w:rsid w:val="00CA57F3"/>
    <w:rsid w:val="00CD0BA8"/>
    <w:rsid w:val="00CD2E5F"/>
    <w:rsid w:val="00D93E8D"/>
    <w:rsid w:val="00DC13A6"/>
    <w:rsid w:val="00DD137C"/>
    <w:rsid w:val="00DE59B9"/>
    <w:rsid w:val="00DF3D10"/>
    <w:rsid w:val="00DF6291"/>
    <w:rsid w:val="00E5627F"/>
    <w:rsid w:val="00F5654A"/>
    <w:rsid w:val="00FB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EC130"/>
  <w15:chartTrackingRefBased/>
  <w15:docId w15:val="{0476F20C-5D44-BF49-B53E-CA5669451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291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F629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F629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F629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F629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F629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F6291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F6291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F6291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F6291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F6291"/>
    <w:rPr>
      <w:rFonts w:ascii="Times New Roman" w:eastAsiaTheme="majorEastAsia" w:hAnsi="Times New Roman" w:cstheme="majorBidi"/>
      <w:b/>
      <w:iCs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DF6291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DF6291"/>
    <w:rPr>
      <w:rFonts w:ascii="Times New Roman" w:hAnsi="Times New Roman"/>
      <w:szCs w:val="22"/>
      <w:lang w:val="en-US"/>
    </w:rPr>
  </w:style>
  <w:style w:type="numbering" w:customStyle="1" w:styleId="Headings">
    <w:name w:val="Headings"/>
    <w:uiPriority w:val="99"/>
    <w:rsid w:val="00DF6291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DF6291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DF629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DF6291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DF6291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29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NormalWeb">
    <w:name w:val="Normal (Web)"/>
    <w:basedOn w:val="Normal"/>
    <w:uiPriority w:val="99"/>
    <w:semiHidden/>
    <w:unhideWhenUsed/>
    <w:rsid w:val="007E56F5"/>
    <w:pPr>
      <w:spacing w:before="100" w:beforeAutospacing="1" w:after="100" w:afterAutospacing="1"/>
    </w:pPr>
    <w:rPr>
      <w:rFonts w:eastAsia="Times New Roman" w:cs="Times New Roman"/>
      <w:szCs w:val="24"/>
      <w:lang w:val="en-GB" w:bidi="he-IL"/>
    </w:rPr>
  </w:style>
  <w:style w:type="character" w:styleId="FollowedHyperlink">
    <w:name w:val="FollowedHyperlink"/>
    <w:basedOn w:val="DefaultParagraphFont"/>
    <w:uiPriority w:val="99"/>
    <w:semiHidden/>
    <w:unhideWhenUsed/>
    <w:rsid w:val="005A66C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76EA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876EA"/>
    <w:rPr>
      <w:rFonts w:ascii="Times New Roman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76EA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876EA"/>
    <w:rPr>
      <w:rFonts w:ascii="Times New Roman" w:hAnsi="Times New Roman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0E8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0E8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0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0D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DD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3A6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9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90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0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70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1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4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09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4</Words>
  <Characters>464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, Tahel</dc:creator>
  <cp:keywords/>
  <dc:description/>
  <cp:lastModifiedBy>Chain, Benny</cp:lastModifiedBy>
  <cp:revision>3</cp:revision>
  <dcterms:created xsi:type="dcterms:W3CDTF">2020-12-15T10:36:00Z</dcterms:created>
  <dcterms:modified xsi:type="dcterms:W3CDTF">2020-12-15T10:36:00Z</dcterms:modified>
</cp:coreProperties>
</file>